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780F83" w14:textId="0DA203E0" w:rsidR="003C2D37" w:rsidRDefault="00F77497" w:rsidP="00F77497">
      <w:pPr>
        <w:spacing w:after="0" w:line="240" w:lineRule="auto"/>
      </w:pPr>
      <w:r w:rsidRPr="00651481">
        <w:rPr>
          <w:rFonts w:ascii="Times New Roman" w:hAnsi="Times New Roman" w:cs="Times New Roman"/>
          <w:bCs/>
        </w:rPr>
        <w:t xml:space="preserve">Table </w:t>
      </w:r>
      <w:r w:rsidR="00651481" w:rsidRPr="00651481">
        <w:rPr>
          <w:rFonts w:ascii="Times New Roman" w:hAnsi="Times New Roman" w:cs="Times New Roman"/>
          <w:bCs/>
        </w:rPr>
        <w:t>S3</w:t>
      </w:r>
      <w:r w:rsidRPr="00651481">
        <w:rPr>
          <w:rFonts w:ascii="Times New Roman" w:hAnsi="Times New Roman" w:cs="Times New Roman"/>
          <w:bCs/>
        </w:rPr>
        <w:t>. Associations</w:t>
      </w:r>
      <w:r w:rsidRPr="005512C9">
        <w:rPr>
          <w:rFonts w:ascii="Times New Roman" w:hAnsi="Times New Roman" w:cs="Times New Roman"/>
        </w:rPr>
        <w:t xml:space="preserve"> of maternal factors with multi-trajectories of </w:t>
      </w:r>
      <w:r w:rsidR="005E66A0">
        <w:rPr>
          <w:rFonts w:ascii="Times New Roman" w:hAnsi="Times New Roman" w:cs="Times New Roman"/>
        </w:rPr>
        <w:t>movement behaviors</w:t>
      </w:r>
    </w:p>
    <w:tbl>
      <w:tblPr>
        <w:tblW w:w="1205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379"/>
        <w:gridCol w:w="1985"/>
        <w:gridCol w:w="1843"/>
        <w:gridCol w:w="1843"/>
      </w:tblGrid>
      <w:tr w:rsidR="00C57FA8" w:rsidRPr="00165C8E" w14:paraId="5AFDE9B6" w14:textId="77777777" w:rsidTr="00B31C06">
        <w:trPr>
          <w:trHeight w:val="397"/>
        </w:trPr>
        <w:tc>
          <w:tcPr>
            <w:tcW w:w="6379" w:type="dxa"/>
            <w:tcBorders>
              <w:bottom w:val="nil"/>
            </w:tcBorders>
            <w:shd w:val="clear" w:color="auto" w:fill="auto"/>
            <w:vAlign w:val="center"/>
          </w:tcPr>
          <w:p w14:paraId="7B4ED3E1" w14:textId="77777777" w:rsidR="00C57FA8" w:rsidRPr="00165C8E" w:rsidRDefault="00C57FA8" w:rsidP="00FF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671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14:paraId="1A23659D" w14:textId="3DE0833F" w:rsidR="00C57FA8" w:rsidRPr="00165C8E" w:rsidRDefault="00C57FA8" w:rsidP="00FF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65C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R (95% CI)</w:t>
            </w:r>
          </w:p>
        </w:tc>
      </w:tr>
      <w:tr w:rsidR="00C57FA8" w:rsidRPr="00165C8E" w14:paraId="13195448" w14:textId="77777777" w:rsidTr="00C57FA8">
        <w:trPr>
          <w:trHeight w:val="603"/>
        </w:trPr>
        <w:tc>
          <w:tcPr>
            <w:tcW w:w="637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FBD55D" w14:textId="77777777" w:rsidR="00C57FA8" w:rsidRPr="00165C8E" w:rsidRDefault="00C57FA8" w:rsidP="00FF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65C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35405B" w14:textId="38E8A6FC" w:rsidR="00C57FA8" w:rsidRPr="00165C8E" w:rsidRDefault="00C57FA8" w:rsidP="00FF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C7CA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Unstable sleep, increasing outdoor time, low screen</w:t>
            </w:r>
            <w:r w:rsidRPr="00165C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refere</w:t>
            </w:r>
            <w:r w:rsidR="00CB3B36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t</w:t>
            </w:r>
            <w:r w:rsidRPr="00165C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group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2F18CA" w14:textId="623A1912" w:rsidR="00C57FA8" w:rsidRPr="00165C8E" w:rsidRDefault="00C57FA8" w:rsidP="00FF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C7CA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High sleep, increasing outdoor time, low screen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1FD6EB9B" w14:textId="7CE53A1B" w:rsidR="00C57FA8" w:rsidRDefault="00C57FA8" w:rsidP="00FF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C7CA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High screen, increasing outdoor time, high sleep</w:t>
            </w:r>
          </w:p>
        </w:tc>
      </w:tr>
      <w:tr w:rsidR="00C57FA8" w:rsidRPr="00165C8E" w14:paraId="3C39C731" w14:textId="77777777" w:rsidTr="00C57FA8">
        <w:trPr>
          <w:trHeight w:val="397"/>
        </w:trPr>
        <w:tc>
          <w:tcPr>
            <w:tcW w:w="63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C2FFC2" w14:textId="452B707B" w:rsidR="00C57FA8" w:rsidRPr="00165C8E" w:rsidRDefault="00C57FA8" w:rsidP="00FF738C">
            <w:pPr>
              <w:spacing w:after="0" w:line="240" w:lineRule="auto"/>
              <w:ind w:left="184" w:hanging="184"/>
              <w:rPr>
                <w:rFonts w:ascii="Times New Roman" w:eastAsia="Times New Roman" w:hAnsi="Times New Roman" w:cs="Times New Roman"/>
                <w:b/>
                <w:i/>
                <w:color w:val="000000"/>
                <w:vertAlign w:val="superscript"/>
                <w:lang w:eastAsia="en-AU"/>
              </w:rPr>
            </w:pPr>
            <w:r>
              <w:rPr>
                <w:rFonts w:ascii="Times New Roman" w:hAnsi="Times New Roman" w:cs="Times New Roman"/>
                <w:b/>
                <w:i/>
              </w:rPr>
              <w:t xml:space="preserve">Maternal </w:t>
            </w:r>
            <w:r w:rsidR="00CB3B36">
              <w:rPr>
                <w:rFonts w:ascii="Times New Roman" w:hAnsi="Times New Roman" w:cs="Times New Roman"/>
                <w:b/>
                <w:i/>
              </w:rPr>
              <w:t>knowledge, b</w:t>
            </w:r>
            <w:r w:rsidRPr="00165C8E">
              <w:rPr>
                <w:rFonts w:ascii="Times New Roman" w:hAnsi="Times New Roman" w:cs="Times New Roman"/>
                <w:b/>
                <w:i/>
              </w:rPr>
              <w:t>eliefs, attitudes and expectations</w:t>
            </w:r>
            <w:r w:rsidRPr="00165C8E">
              <w:rPr>
                <w:rFonts w:ascii="Times New Roman" w:hAnsi="Times New Roman" w:cs="Times New Roman"/>
                <w:b/>
                <w:i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DA98C2" w14:textId="77777777" w:rsidR="00C57FA8" w:rsidRPr="00165C8E" w:rsidRDefault="00C57FA8" w:rsidP="00FF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54FEB2" w14:textId="77777777" w:rsidR="00C57FA8" w:rsidRPr="00165C8E" w:rsidRDefault="00C57FA8" w:rsidP="00FF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1BBC9CF" w14:textId="77777777" w:rsidR="00C57FA8" w:rsidRPr="00165C8E" w:rsidRDefault="00C57FA8" w:rsidP="00FF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C57FA8" w:rsidRPr="00165C8E" w14:paraId="6DBF71C1" w14:textId="77777777" w:rsidTr="00C57FA8">
        <w:trPr>
          <w:trHeight w:val="397"/>
        </w:trPr>
        <w:tc>
          <w:tcPr>
            <w:tcW w:w="6379" w:type="dxa"/>
            <w:shd w:val="clear" w:color="auto" w:fill="auto"/>
            <w:vAlign w:val="center"/>
            <w:hideMark/>
          </w:tcPr>
          <w:p w14:paraId="0F9B7719" w14:textId="304C3C20" w:rsidR="00C57FA8" w:rsidRPr="00165C8E" w:rsidRDefault="00651481" w:rsidP="00FF738C">
            <w:pPr>
              <w:spacing w:after="0" w:line="240" w:lineRule="auto"/>
              <w:ind w:left="184" w:hanging="184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A</w:t>
            </w:r>
            <w:r w:rsidR="00C57FA8" w:rsidRPr="00165C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knowledge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A34BAD2" w14:textId="77777777" w:rsidR="00C57FA8" w:rsidRPr="00165C8E" w:rsidRDefault="00C57FA8" w:rsidP="00FF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65C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4B39BCD" w14:textId="77777777" w:rsidR="00C57FA8" w:rsidRPr="00196010" w:rsidRDefault="00C57FA8" w:rsidP="00FF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96010">
              <w:rPr>
                <w:rFonts w:ascii="Times New Roman" w:hAnsi="Times New Roman" w:cs="Times New Roman"/>
                <w:color w:val="000000"/>
              </w:rPr>
              <w:t>1.59 (0.81, 3.12)</w:t>
            </w:r>
          </w:p>
        </w:tc>
        <w:tc>
          <w:tcPr>
            <w:tcW w:w="1843" w:type="dxa"/>
            <w:vAlign w:val="center"/>
          </w:tcPr>
          <w:p w14:paraId="496CCB48" w14:textId="77777777" w:rsidR="00C57FA8" w:rsidRPr="00196010" w:rsidRDefault="00C57FA8" w:rsidP="00FF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96010">
              <w:rPr>
                <w:rFonts w:ascii="Times New Roman" w:hAnsi="Times New Roman" w:cs="Times New Roman"/>
                <w:color w:val="000000"/>
              </w:rPr>
              <w:t>1.45 (0.53, 4</w:t>
            </w:r>
            <w:r>
              <w:rPr>
                <w:rFonts w:ascii="Times New Roman" w:hAnsi="Times New Roman" w:cs="Times New Roman"/>
                <w:color w:val="000000"/>
              </w:rPr>
              <w:t>.00</w:t>
            </w:r>
            <w:r w:rsidRPr="00196010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C57FA8" w:rsidRPr="00165C8E" w14:paraId="45BFD518" w14:textId="77777777" w:rsidTr="00C57FA8">
        <w:trPr>
          <w:trHeight w:val="397"/>
        </w:trPr>
        <w:tc>
          <w:tcPr>
            <w:tcW w:w="6379" w:type="dxa"/>
            <w:shd w:val="clear" w:color="auto" w:fill="auto"/>
            <w:vAlign w:val="center"/>
            <w:hideMark/>
          </w:tcPr>
          <w:p w14:paraId="647BE8D4" w14:textId="77777777" w:rsidR="00C57FA8" w:rsidRPr="00165C8E" w:rsidRDefault="00C57FA8" w:rsidP="00FF738C">
            <w:pPr>
              <w:spacing w:after="0" w:line="240" w:lineRule="auto"/>
              <w:ind w:left="184" w:hanging="184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65C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ews of physically active children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0A006A1" w14:textId="77777777" w:rsidR="00C57FA8" w:rsidRPr="00165C8E" w:rsidRDefault="00C57FA8" w:rsidP="00FF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65C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9D4DF78" w14:textId="77777777" w:rsidR="00C57FA8" w:rsidRPr="00196010" w:rsidRDefault="00C57FA8" w:rsidP="00FF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96010">
              <w:rPr>
                <w:rFonts w:ascii="Times New Roman" w:hAnsi="Times New Roman" w:cs="Times New Roman"/>
                <w:color w:val="000000"/>
              </w:rPr>
              <w:t>1.34 (0.82, 2.21)</w:t>
            </w:r>
          </w:p>
        </w:tc>
        <w:tc>
          <w:tcPr>
            <w:tcW w:w="1843" w:type="dxa"/>
            <w:vAlign w:val="center"/>
          </w:tcPr>
          <w:p w14:paraId="468DB75A" w14:textId="77777777" w:rsidR="00C57FA8" w:rsidRPr="00196010" w:rsidRDefault="00C57FA8" w:rsidP="00FF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96010">
              <w:rPr>
                <w:rFonts w:ascii="Times New Roman" w:hAnsi="Times New Roman" w:cs="Times New Roman"/>
                <w:color w:val="000000"/>
              </w:rPr>
              <w:t>0.83 (0.35, 1.93)</w:t>
            </w:r>
          </w:p>
        </w:tc>
      </w:tr>
      <w:tr w:rsidR="00C57FA8" w:rsidRPr="00165C8E" w14:paraId="5BD3E79E" w14:textId="77777777" w:rsidTr="00C57FA8">
        <w:trPr>
          <w:trHeight w:val="397"/>
        </w:trPr>
        <w:tc>
          <w:tcPr>
            <w:tcW w:w="6379" w:type="dxa"/>
            <w:shd w:val="clear" w:color="auto" w:fill="auto"/>
            <w:vAlign w:val="center"/>
            <w:hideMark/>
          </w:tcPr>
          <w:p w14:paraId="6B5ED055" w14:textId="03B47BDE" w:rsidR="00C57FA8" w:rsidRPr="00165C8E" w:rsidRDefault="00651481" w:rsidP="00FF738C">
            <w:pPr>
              <w:spacing w:after="0" w:line="240" w:lineRule="auto"/>
              <w:ind w:left="184" w:hanging="184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A</w:t>
            </w:r>
            <w:r w:rsidR="00C57FA8" w:rsidRPr="00165C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optimism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F6B4C2F" w14:textId="77777777" w:rsidR="00C57FA8" w:rsidRPr="00165C8E" w:rsidRDefault="00C57FA8" w:rsidP="00FF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65C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95D7C8C" w14:textId="77777777" w:rsidR="00C57FA8" w:rsidRPr="00196010" w:rsidRDefault="00C57FA8" w:rsidP="00FF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96010">
              <w:rPr>
                <w:rFonts w:ascii="Times New Roman" w:hAnsi="Times New Roman" w:cs="Times New Roman"/>
                <w:color w:val="000000"/>
              </w:rPr>
              <w:t>1.18 (0.75, 1.87)</w:t>
            </w:r>
          </w:p>
        </w:tc>
        <w:tc>
          <w:tcPr>
            <w:tcW w:w="1843" w:type="dxa"/>
            <w:vAlign w:val="center"/>
          </w:tcPr>
          <w:p w14:paraId="627FCC77" w14:textId="77777777" w:rsidR="00C57FA8" w:rsidRPr="00196010" w:rsidRDefault="00C57FA8" w:rsidP="00FF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96010">
              <w:rPr>
                <w:rFonts w:ascii="Times New Roman" w:hAnsi="Times New Roman" w:cs="Times New Roman"/>
                <w:color w:val="000000"/>
              </w:rPr>
              <w:t>1.08 (0.49, 2.36)</w:t>
            </w:r>
          </w:p>
        </w:tc>
      </w:tr>
      <w:tr w:rsidR="00C57FA8" w:rsidRPr="00165C8E" w14:paraId="45551842" w14:textId="77777777" w:rsidTr="00C57FA8">
        <w:trPr>
          <w:trHeight w:val="397"/>
        </w:trPr>
        <w:tc>
          <w:tcPr>
            <w:tcW w:w="6379" w:type="dxa"/>
            <w:shd w:val="clear" w:color="auto" w:fill="auto"/>
            <w:vAlign w:val="center"/>
            <w:hideMark/>
          </w:tcPr>
          <w:p w14:paraId="6B6971EF" w14:textId="3B267C24" w:rsidR="00C57FA8" w:rsidRPr="00165C8E" w:rsidRDefault="00C57FA8" w:rsidP="00FF738C">
            <w:pPr>
              <w:spacing w:after="0" w:line="240" w:lineRule="auto"/>
              <w:ind w:left="184" w:hanging="184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65C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Self-efficacy for promoting </w:t>
            </w:r>
            <w:r w:rsidR="0065148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A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744E059" w14:textId="77777777" w:rsidR="00C57FA8" w:rsidRPr="00165C8E" w:rsidRDefault="00C57FA8" w:rsidP="00FF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65C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7979DB9" w14:textId="77777777" w:rsidR="00C57FA8" w:rsidRPr="00196010" w:rsidRDefault="00C57FA8" w:rsidP="00FF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96010">
              <w:rPr>
                <w:rFonts w:ascii="Times New Roman" w:hAnsi="Times New Roman" w:cs="Times New Roman"/>
                <w:color w:val="000000"/>
              </w:rPr>
              <w:t>1.35 (0.81, 2.23)</w:t>
            </w:r>
          </w:p>
        </w:tc>
        <w:tc>
          <w:tcPr>
            <w:tcW w:w="1843" w:type="dxa"/>
            <w:vAlign w:val="center"/>
          </w:tcPr>
          <w:p w14:paraId="1E8A93CE" w14:textId="77777777" w:rsidR="00C57FA8" w:rsidRPr="00196010" w:rsidRDefault="00C57FA8" w:rsidP="00FF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96010">
              <w:rPr>
                <w:rFonts w:ascii="Times New Roman" w:hAnsi="Times New Roman" w:cs="Times New Roman"/>
                <w:color w:val="000000"/>
              </w:rPr>
              <w:t>0.76 (0.41, 1.4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196010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C57FA8" w:rsidRPr="00165C8E" w14:paraId="47996B4B" w14:textId="77777777" w:rsidTr="00C57FA8">
        <w:trPr>
          <w:trHeight w:val="375"/>
        </w:trPr>
        <w:tc>
          <w:tcPr>
            <w:tcW w:w="6379" w:type="dxa"/>
            <w:shd w:val="clear" w:color="auto" w:fill="auto"/>
            <w:vAlign w:val="center"/>
            <w:hideMark/>
          </w:tcPr>
          <w:p w14:paraId="6C906E52" w14:textId="1F3D9E8D" w:rsidR="00C57FA8" w:rsidRPr="00165C8E" w:rsidRDefault="00C57FA8" w:rsidP="00FF738C">
            <w:pPr>
              <w:spacing w:after="0" w:line="240" w:lineRule="auto"/>
              <w:ind w:left="184" w:hanging="184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65C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Future expectations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or</w:t>
            </w:r>
            <w:r w:rsidRPr="00165C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children’s </w:t>
            </w:r>
            <w:r w:rsidR="0065148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A</w:t>
            </w:r>
            <w:r w:rsidRPr="00165C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amp;</w:t>
            </w:r>
            <w:r w:rsidRPr="00165C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 w:rsidR="0065148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BE53187" w14:textId="77777777" w:rsidR="00C57FA8" w:rsidRPr="00165C8E" w:rsidRDefault="00C57FA8" w:rsidP="00FF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65C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E843C38" w14:textId="77777777" w:rsidR="00C57FA8" w:rsidRPr="00196010" w:rsidRDefault="00C57FA8" w:rsidP="00FF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96010">
              <w:rPr>
                <w:rFonts w:ascii="Times New Roman" w:hAnsi="Times New Roman" w:cs="Times New Roman"/>
                <w:color w:val="000000"/>
              </w:rPr>
              <w:t>1.18 (0.79, 1.77)</w:t>
            </w:r>
          </w:p>
        </w:tc>
        <w:tc>
          <w:tcPr>
            <w:tcW w:w="1843" w:type="dxa"/>
            <w:vAlign w:val="center"/>
          </w:tcPr>
          <w:p w14:paraId="62072814" w14:textId="77777777" w:rsidR="00C57FA8" w:rsidRPr="00196010" w:rsidRDefault="00C57FA8" w:rsidP="00FF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96010">
              <w:rPr>
                <w:rFonts w:ascii="Times New Roman" w:hAnsi="Times New Roman" w:cs="Times New Roman"/>
                <w:color w:val="000000"/>
              </w:rPr>
              <w:t>1.22 (0.7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196010">
              <w:rPr>
                <w:rFonts w:ascii="Times New Roman" w:hAnsi="Times New Roman" w:cs="Times New Roman"/>
                <w:color w:val="000000"/>
              </w:rPr>
              <w:t>, 2.13)</w:t>
            </w:r>
          </w:p>
        </w:tc>
      </w:tr>
      <w:tr w:rsidR="00C57FA8" w:rsidRPr="00165C8E" w14:paraId="22C088E4" w14:textId="77777777" w:rsidTr="00C57FA8">
        <w:trPr>
          <w:trHeight w:val="397"/>
        </w:trPr>
        <w:tc>
          <w:tcPr>
            <w:tcW w:w="6379" w:type="dxa"/>
            <w:shd w:val="clear" w:color="auto" w:fill="auto"/>
            <w:vAlign w:val="center"/>
            <w:hideMark/>
          </w:tcPr>
          <w:p w14:paraId="63B608E4" w14:textId="77777777" w:rsidR="00C57FA8" w:rsidRPr="00165C8E" w:rsidRDefault="00C57FA8" w:rsidP="00FF738C">
            <w:pPr>
              <w:spacing w:after="0" w:line="240" w:lineRule="auto"/>
              <w:ind w:left="184" w:hanging="184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65C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loor play concerns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97FFB34" w14:textId="77777777" w:rsidR="00C57FA8" w:rsidRPr="00165C8E" w:rsidRDefault="00C57FA8" w:rsidP="00FF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65C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8F0DCEE" w14:textId="77777777" w:rsidR="00C57FA8" w:rsidRPr="00196010" w:rsidRDefault="00C57FA8" w:rsidP="00FF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96010">
              <w:rPr>
                <w:rFonts w:ascii="Times New Roman" w:hAnsi="Times New Roman" w:cs="Times New Roman"/>
                <w:b/>
                <w:bCs/>
                <w:color w:val="000000"/>
              </w:rPr>
              <w:t>0.48 (0.32, 0.72)</w:t>
            </w:r>
          </w:p>
        </w:tc>
        <w:tc>
          <w:tcPr>
            <w:tcW w:w="1843" w:type="dxa"/>
            <w:vAlign w:val="center"/>
          </w:tcPr>
          <w:p w14:paraId="1B583A47" w14:textId="77777777" w:rsidR="00C57FA8" w:rsidRPr="00196010" w:rsidRDefault="00C57FA8" w:rsidP="00FF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96010">
              <w:rPr>
                <w:rFonts w:ascii="Times New Roman" w:hAnsi="Times New Roman" w:cs="Times New Roman"/>
                <w:color w:val="000000"/>
              </w:rPr>
              <w:t>0.55 (0.26, 1.14)</w:t>
            </w:r>
          </w:p>
        </w:tc>
      </w:tr>
      <w:tr w:rsidR="00C57FA8" w:rsidRPr="00165C8E" w14:paraId="77332129" w14:textId="77777777" w:rsidTr="00C57FA8">
        <w:trPr>
          <w:trHeight w:val="397"/>
        </w:trPr>
        <w:tc>
          <w:tcPr>
            <w:tcW w:w="6379" w:type="dxa"/>
            <w:shd w:val="clear" w:color="auto" w:fill="auto"/>
            <w:vAlign w:val="center"/>
            <w:hideMark/>
          </w:tcPr>
          <w:p w14:paraId="4F50572A" w14:textId="65521B48" w:rsidR="00C57FA8" w:rsidRPr="00165C8E" w:rsidRDefault="00651481" w:rsidP="00FF738C">
            <w:pPr>
              <w:spacing w:after="0" w:line="240" w:lineRule="auto"/>
              <w:ind w:left="184" w:hanging="184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</w:t>
            </w:r>
            <w:r w:rsidR="00C57FA8" w:rsidRPr="00165C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knowledge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82CB2E9" w14:textId="77777777" w:rsidR="00C57FA8" w:rsidRPr="00165C8E" w:rsidRDefault="00C57FA8" w:rsidP="00FF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65C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A0808C0" w14:textId="77777777" w:rsidR="00C57FA8" w:rsidRPr="00196010" w:rsidRDefault="00C57FA8" w:rsidP="00FF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96010">
              <w:rPr>
                <w:rFonts w:ascii="Times New Roman" w:hAnsi="Times New Roman" w:cs="Times New Roman"/>
                <w:color w:val="000000"/>
              </w:rPr>
              <w:t>1.15 (0.69, 1.93)</w:t>
            </w:r>
          </w:p>
        </w:tc>
        <w:tc>
          <w:tcPr>
            <w:tcW w:w="1843" w:type="dxa"/>
            <w:vAlign w:val="center"/>
          </w:tcPr>
          <w:p w14:paraId="41446067" w14:textId="77777777" w:rsidR="00C57FA8" w:rsidRPr="00196010" w:rsidRDefault="00C57FA8" w:rsidP="00FF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96010">
              <w:rPr>
                <w:rFonts w:ascii="Times New Roman" w:hAnsi="Times New Roman" w:cs="Times New Roman"/>
                <w:b/>
                <w:bCs/>
                <w:color w:val="000000"/>
              </w:rPr>
              <w:t>0.15 (0.05, 0.45)</w:t>
            </w:r>
          </w:p>
        </w:tc>
      </w:tr>
      <w:tr w:rsidR="00C57FA8" w:rsidRPr="00165C8E" w14:paraId="0C6E9DF4" w14:textId="77777777" w:rsidTr="00C57FA8">
        <w:trPr>
          <w:trHeight w:val="397"/>
        </w:trPr>
        <w:tc>
          <w:tcPr>
            <w:tcW w:w="6379" w:type="dxa"/>
            <w:shd w:val="clear" w:color="auto" w:fill="auto"/>
            <w:vAlign w:val="center"/>
            <w:hideMark/>
          </w:tcPr>
          <w:p w14:paraId="7F8C289D" w14:textId="469DA415" w:rsidR="00C57FA8" w:rsidRPr="00165C8E" w:rsidRDefault="00651481" w:rsidP="00FF738C">
            <w:pPr>
              <w:spacing w:after="0" w:line="240" w:lineRule="auto"/>
              <w:ind w:left="184" w:hanging="184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</w:t>
            </w:r>
            <w:r w:rsidR="00C57FA8" w:rsidRPr="00165C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use for practical reasons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EFEFFA7" w14:textId="77777777" w:rsidR="00C57FA8" w:rsidRPr="00165C8E" w:rsidRDefault="00C57FA8" w:rsidP="00FF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65C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0A76362" w14:textId="77777777" w:rsidR="00C57FA8" w:rsidRPr="00196010" w:rsidRDefault="00C57FA8" w:rsidP="00FF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96010">
              <w:rPr>
                <w:rFonts w:ascii="Times New Roman" w:hAnsi="Times New Roman" w:cs="Times New Roman"/>
                <w:color w:val="000000"/>
              </w:rPr>
              <w:t>1.45 (0.96, 2.19)</w:t>
            </w:r>
          </w:p>
        </w:tc>
        <w:tc>
          <w:tcPr>
            <w:tcW w:w="1843" w:type="dxa"/>
            <w:vAlign w:val="center"/>
          </w:tcPr>
          <w:p w14:paraId="009C6F83" w14:textId="77777777" w:rsidR="00C57FA8" w:rsidRPr="00196010" w:rsidRDefault="00C57FA8" w:rsidP="00FF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96010">
              <w:rPr>
                <w:rFonts w:ascii="Times New Roman" w:hAnsi="Times New Roman" w:cs="Times New Roman"/>
                <w:b/>
                <w:bCs/>
                <w:color w:val="000000"/>
              </w:rPr>
              <w:t>0.32 (0.15, 0.69)</w:t>
            </w:r>
          </w:p>
        </w:tc>
      </w:tr>
      <w:tr w:rsidR="00C57FA8" w:rsidRPr="00165C8E" w14:paraId="70A74523" w14:textId="77777777" w:rsidTr="00C57FA8">
        <w:trPr>
          <w:trHeight w:val="397"/>
        </w:trPr>
        <w:tc>
          <w:tcPr>
            <w:tcW w:w="6379" w:type="dxa"/>
            <w:shd w:val="clear" w:color="auto" w:fill="auto"/>
            <w:vAlign w:val="center"/>
            <w:hideMark/>
          </w:tcPr>
          <w:p w14:paraId="0AAE5750" w14:textId="009F28E4" w:rsidR="00C57FA8" w:rsidRPr="00165C8E" w:rsidRDefault="00C57FA8" w:rsidP="00FF738C">
            <w:pPr>
              <w:spacing w:after="0" w:line="240" w:lineRule="auto"/>
              <w:ind w:left="184" w:hanging="184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65C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Self-efficacy for limiting </w:t>
            </w:r>
            <w:r w:rsidR="0065148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D58437B" w14:textId="77777777" w:rsidR="00C57FA8" w:rsidRPr="00165C8E" w:rsidRDefault="00C57FA8" w:rsidP="00FF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65C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F514705" w14:textId="77777777" w:rsidR="00C57FA8" w:rsidRPr="00196010" w:rsidRDefault="00C57FA8" w:rsidP="00FF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96010">
              <w:rPr>
                <w:rFonts w:ascii="Times New Roman" w:hAnsi="Times New Roman" w:cs="Times New Roman"/>
                <w:color w:val="000000"/>
              </w:rPr>
              <w:t>1.12 (0.82, 1.54)</w:t>
            </w:r>
          </w:p>
        </w:tc>
        <w:tc>
          <w:tcPr>
            <w:tcW w:w="1843" w:type="dxa"/>
            <w:vAlign w:val="center"/>
          </w:tcPr>
          <w:p w14:paraId="3C1E476F" w14:textId="77777777" w:rsidR="00C57FA8" w:rsidRPr="00196010" w:rsidRDefault="00C57FA8" w:rsidP="00FF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96010">
              <w:rPr>
                <w:rFonts w:ascii="Times New Roman" w:hAnsi="Times New Roman" w:cs="Times New Roman"/>
                <w:color w:val="000000"/>
              </w:rPr>
              <w:t>0.94 (0.56, 1.57)</w:t>
            </w:r>
          </w:p>
        </w:tc>
      </w:tr>
      <w:tr w:rsidR="00C57FA8" w:rsidRPr="00165C8E" w14:paraId="12408E6B" w14:textId="77777777" w:rsidTr="00C57FA8">
        <w:trPr>
          <w:trHeight w:val="397"/>
        </w:trPr>
        <w:tc>
          <w:tcPr>
            <w:tcW w:w="6379" w:type="dxa"/>
            <w:shd w:val="clear" w:color="auto" w:fill="auto"/>
            <w:vAlign w:val="center"/>
          </w:tcPr>
          <w:p w14:paraId="5C144B6C" w14:textId="6ECC6F9D" w:rsidR="00C57FA8" w:rsidRPr="00165C8E" w:rsidRDefault="00C57FA8" w:rsidP="00FF73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  <w:t>Maternal b</w:t>
            </w:r>
            <w:r w:rsidRPr="00165C8E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  <w:t>ehaviour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19E43E1" w14:textId="77777777" w:rsidR="00C57FA8" w:rsidRPr="00165C8E" w:rsidRDefault="00C57FA8" w:rsidP="00FF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0C1700EB" w14:textId="77777777" w:rsidR="00C57FA8" w:rsidRPr="00196010" w:rsidRDefault="00C57FA8" w:rsidP="00FF73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vAlign w:val="center"/>
          </w:tcPr>
          <w:p w14:paraId="698AF0B0" w14:textId="77777777" w:rsidR="00C57FA8" w:rsidRPr="00196010" w:rsidRDefault="00C57FA8" w:rsidP="00FF73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57FA8" w:rsidRPr="00165C8E" w14:paraId="6D151835" w14:textId="77777777" w:rsidTr="00C57FA8">
        <w:trPr>
          <w:trHeight w:val="397"/>
        </w:trPr>
        <w:tc>
          <w:tcPr>
            <w:tcW w:w="6379" w:type="dxa"/>
            <w:shd w:val="clear" w:color="auto" w:fill="auto"/>
            <w:vAlign w:val="center"/>
          </w:tcPr>
          <w:p w14:paraId="51A469B9" w14:textId="77777777" w:rsidR="00C57FA8" w:rsidRPr="00165C8E" w:rsidRDefault="00C57FA8" w:rsidP="00FF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65C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VPA (hours/day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B78C9A8" w14:textId="77777777" w:rsidR="00C57FA8" w:rsidRPr="00165C8E" w:rsidRDefault="00C57FA8" w:rsidP="00FF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65C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F151E9A" w14:textId="77777777" w:rsidR="00C57FA8" w:rsidRPr="00196010" w:rsidRDefault="00C57FA8" w:rsidP="00FF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96010">
              <w:rPr>
                <w:rFonts w:ascii="Times New Roman" w:hAnsi="Times New Roman" w:cs="Times New Roman"/>
                <w:b/>
                <w:bCs/>
                <w:color w:val="000000"/>
              </w:rPr>
              <w:t>0.77 (0.60, 1.00)</w:t>
            </w:r>
          </w:p>
        </w:tc>
        <w:tc>
          <w:tcPr>
            <w:tcW w:w="1843" w:type="dxa"/>
            <w:vAlign w:val="center"/>
          </w:tcPr>
          <w:p w14:paraId="4843D37C" w14:textId="77777777" w:rsidR="00C57FA8" w:rsidRPr="00196010" w:rsidRDefault="00C57FA8" w:rsidP="00FF73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6010">
              <w:rPr>
                <w:rFonts w:ascii="Times New Roman" w:hAnsi="Times New Roman" w:cs="Times New Roman"/>
                <w:color w:val="000000"/>
              </w:rPr>
              <w:t>0.94 (0.61, 1.45)</w:t>
            </w:r>
          </w:p>
        </w:tc>
      </w:tr>
      <w:tr w:rsidR="00C57FA8" w:rsidRPr="005512C9" w14:paraId="25BDB793" w14:textId="77777777" w:rsidTr="00C57FA8">
        <w:trPr>
          <w:trHeight w:val="397"/>
        </w:trPr>
        <w:tc>
          <w:tcPr>
            <w:tcW w:w="6379" w:type="dxa"/>
            <w:shd w:val="clear" w:color="auto" w:fill="auto"/>
            <w:vAlign w:val="center"/>
          </w:tcPr>
          <w:p w14:paraId="5D4E9320" w14:textId="42E56ECA" w:rsidR="00C57FA8" w:rsidRPr="00165C8E" w:rsidRDefault="00651481" w:rsidP="00FF738C">
            <w:pPr>
              <w:spacing w:after="0" w:line="240" w:lineRule="auto"/>
              <w:ind w:left="184" w:hanging="184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</w:t>
            </w:r>
            <w:r w:rsidR="00C57FA8" w:rsidRPr="00165C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hours/day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A6F25CB" w14:textId="77777777" w:rsidR="00C57FA8" w:rsidRPr="00165C8E" w:rsidRDefault="00C57FA8" w:rsidP="00FF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65C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BFA005A" w14:textId="77777777" w:rsidR="00C57FA8" w:rsidRPr="00196010" w:rsidRDefault="00C57FA8" w:rsidP="00FF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96010">
              <w:rPr>
                <w:rFonts w:ascii="Times New Roman" w:hAnsi="Times New Roman" w:cs="Times New Roman"/>
                <w:color w:val="000000"/>
              </w:rPr>
              <w:t>0.63 (0.31, 1.28)</w:t>
            </w:r>
          </w:p>
        </w:tc>
        <w:tc>
          <w:tcPr>
            <w:tcW w:w="1843" w:type="dxa"/>
            <w:vAlign w:val="center"/>
          </w:tcPr>
          <w:p w14:paraId="20EC5676" w14:textId="77777777" w:rsidR="00C57FA8" w:rsidRPr="00196010" w:rsidRDefault="00C57FA8" w:rsidP="00FF73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96010">
              <w:rPr>
                <w:rFonts w:ascii="Times New Roman" w:hAnsi="Times New Roman" w:cs="Times New Roman"/>
                <w:b/>
                <w:bCs/>
                <w:color w:val="000000"/>
              </w:rPr>
              <w:t>3.35 (1.81, 6.18)</w:t>
            </w:r>
          </w:p>
        </w:tc>
      </w:tr>
      <w:tr w:rsidR="00C57FA8" w:rsidRPr="00165C8E" w14:paraId="69C9F0AA" w14:textId="77777777" w:rsidTr="00C57FA8">
        <w:trPr>
          <w:trHeight w:val="397"/>
        </w:trPr>
        <w:tc>
          <w:tcPr>
            <w:tcW w:w="6379" w:type="dxa"/>
            <w:shd w:val="clear" w:color="auto" w:fill="auto"/>
            <w:vAlign w:val="center"/>
          </w:tcPr>
          <w:p w14:paraId="7A38398C" w14:textId="77777777" w:rsidR="00C57FA8" w:rsidRPr="00165C8E" w:rsidRDefault="00C57FA8" w:rsidP="00FF738C">
            <w:pPr>
              <w:spacing w:after="0" w:line="240" w:lineRule="auto"/>
              <w:ind w:left="184" w:hanging="184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</w:pPr>
            <w:r w:rsidRPr="00165C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ood sleep quality</w:t>
            </w:r>
            <w:r w:rsidRPr="00165C8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b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A04A412" w14:textId="77777777" w:rsidR="00C57FA8" w:rsidRPr="00165C8E" w:rsidRDefault="00C57FA8" w:rsidP="00FF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65C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96F4ACD" w14:textId="77777777" w:rsidR="00C57FA8" w:rsidRPr="00196010" w:rsidRDefault="00C57FA8" w:rsidP="00FF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196010">
              <w:rPr>
                <w:rFonts w:ascii="Times New Roman" w:hAnsi="Times New Roman" w:cs="Times New Roman"/>
                <w:b/>
                <w:bCs/>
                <w:color w:val="000000"/>
              </w:rPr>
              <w:t>1.88 (1.04, 3.37)</w:t>
            </w:r>
          </w:p>
        </w:tc>
        <w:tc>
          <w:tcPr>
            <w:tcW w:w="1843" w:type="dxa"/>
            <w:vAlign w:val="center"/>
          </w:tcPr>
          <w:p w14:paraId="7D957582" w14:textId="77777777" w:rsidR="00C57FA8" w:rsidRPr="00196010" w:rsidRDefault="00C57FA8" w:rsidP="00FF738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6010">
              <w:rPr>
                <w:rFonts w:ascii="Times New Roman" w:hAnsi="Times New Roman" w:cs="Times New Roman"/>
                <w:color w:val="000000"/>
              </w:rPr>
              <w:t>1.31 (0.58, 2.94)</w:t>
            </w:r>
          </w:p>
        </w:tc>
      </w:tr>
    </w:tbl>
    <w:p w14:paraId="18B9B687" w14:textId="77777777" w:rsidR="00651481" w:rsidRPr="005512C9" w:rsidRDefault="00651481" w:rsidP="00651481">
      <w:pPr>
        <w:spacing w:after="0" w:line="240" w:lineRule="auto"/>
        <w:rPr>
          <w:rFonts w:ascii="Times New Roman" w:hAnsi="Times New Roman" w:cs="Times New Roman"/>
        </w:rPr>
      </w:pPr>
      <w:r w:rsidRPr="005512C9">
        <w:rPr>
          <w:rFonts w:ascii="Times New Roman" w:hAnsi="Times New Roman" w:cs="Times New Roman"/>
        </w:rPr>
        <w:t xml:space="preserve">Notes: </w:t>
      </w:r>
      <w:r w:rsidRPr="005512C9">
        <w:rPr>
          <w:rFonts w:ascii="Times New Roman" w:hAnsi="Times New Roman" w:cs="Times New Roman"/>
          <w:vertAlign w:val="superscript"/>
        </w:rPr>
        <w:t>a</w:t>
      </w:r>
      <w:r w:rsidRPr="005512C9">
        <w:rPr>
          <w:rFonts w:ascii="Times New Roman" w:hAnsi="Times New Roman" w:cs="Times New Roman"/>
        </w:rPr>
        <w:t xml:space="preserve"> Higher score indicates maternal beliefs, attitudes and expectations are in line with evidence/recommendations; </w:t>
      </w:r>
      <w:r w:rsidRPr="005512C9">
        <w:rPr>
          <w:rFonts w:ascii="Times New Roman" w:hAnsi="Times New Roman" w:cs="Times New Roman"/>
          <w:vertAlign w:val="superscript"/>
        </w:rPr>
        <w:t xml:space="preserve">b </w:t>
      </w:r>
      <w:r w:rsidRPr="005512C9">
        <w:rPr>
          <w:rFonts w:ascii="Times New Roman" w:hAnsi="Times New Roman" w:cs="Times New Roman"/>
        </w:rPr>
        <w:t>categorical variable (reference category = bad sleep quality); analyses adjusted for child sex and baseline age, intervention allocation, and clustering by first-time parent group; boldface denotes statistical significance (p&lt;0.05)</w:t>
      </w:r>
    </w:p>
    <w:p w14:paraId="279C2133" w14:textId="77777777" w:rsidR="00651481" w:rsidRPr="00BC094C" w:rsidRDefault="00651481" w:rsidP="00651481">
      <w:pPr>
        <w:spacing w:after="0" w:line="240" w:lineRule="auto"/>
        <w:rPr>
          <w:rFonts w:ascii="Times New Roman" w:hAnsi="Times New Roman" w:cs="Times New Roman"/>
        </w:rPr>
      </w:pPr>
      <w:r w:rsidRPr="005512C9">
        <w:rPr>
          <w:rFonts w:ascii="Times New Roman" w:hAnsi="Times New Roman" w:cs="Times New Roman"/>
        </w:rPr>
        <w:t>Abbreviations: CI, confidence interval; MVPA, moderate- to vigorous-intensity physical activity; OR, odds ratio</w:t>
      </w:r>
      <w:r>
        <w:rPr>
          <w:rFonts w:ascii="Times New Roman" w:hAnsi="Times New Roman" w:cs="Times New Roman"/>
        </w:rPr>
        <w:t>; PA, physical activity; ST, screen time</w:t>
      </w:r>
    </w:p>
    <w:p w14:paraId="1B1B245D" w14:textId="03228E17" w:rsidR="00196010" w:rsidRDefault="00196010"/>
    <w:p w14:paraId="5FB1C426" w14:textId="41BEBDB3" w:rsidR="00196010" w:rsidRDefault="00196010"/>
    <w:p w14:paraId="3E4FB8FC" w14:textId="238D0EBB" w:rsidR="00196010" w:rsidRDefault="00651481" w:rsidP="00F77497">
      <w:pPr>
        <w:spacing w:after="0" w:line="240" w:lineRule="auto"/>
      </w:pPr>
      <w:r w:rsidRPr="00651481">
        <w:rPr>
          <w:rFonts w:ascii="Times New Roman" w:hAnsi="Times New Roman" w:cs="Times New Roman"/>
          <w:bCs/>
        </w:rPr>
        <w:lastRenderedPageBreak/>
        <w:t>Table S4</w:t>
      </w:r>
      <w:r w:rsidR="00F77497" w:rsidRPr="00651481">
        <w:rPr>
          <w:rFonts w:ascii="Times New Roman" w:hAnsi="Times New Roman" w:cs="Times New Roman"/>
          <w:bCs/>
        </w:rPr>
        <w:t>.</w:t>
      </w:r>
      <w:r w:rsidR="00F77497" w:rsidRPr="005512C9">
        <w:rPr>
          <w:rFonts w:ascii="Times New Roman" w:hAnsi="Times New Roman" w:cs="Times New Roman"/>
          <w:b/>
        </w:rPr>
        <w:t xml:space="preserve"> </w:t>
      </w:r>
      <w:r w:rsidR="00F77497" w:rsidRPr="005512C9">
        <w:rPr>
          <w:rFonts w:ascii="Times New Roman" w:hAnsi="Times New Roman" w:cs="Times New Roman"/>
        </w:rPr>
        <w:t xml:space="preserve">Associations of maternal factors with multi-trajectories of </w:t>
      </w:r>
      <w:r w:rsidR="005E66A0">
        <w:rPr>
          <w:rFonts w:ascii="Times New Roman" w:hAnsi="Times New Roman" w:cs="Times New Roman"/>
        </w:rPr>
        <w:t>movement behaviors</w:t>
      </w:r>
    </w:p>
    <w:tbl>
      <w:tblPr>
        <w:tblW w:w="1020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379"/>
        <w:gridCol w:w="1985"/>
        <w:gridCol w:w="1843"/>
      </w:tblGrid>
      <w:tr w:rsidR="00651481" w:rsidRPr="00165C8E" w14:paraId="5E6E8BEB" w14:textId="77777777" w:rsidTr="008136EE">
        <w:trPr>
          <w:trHeight w:val="397"/>
        </w:trPr>
        <w:tc>
          <w:tcPr>
            <w:tcW w:w="6379" w:type="dxa"/>
            <w:tcBorders>
              <w:bottom w:val="nil"/>
            </w:tcBorders>
            <w:shd w:val="clear" w:color="auto" w:fill="auto"/>
            <w:vAlign w:val="center"/>
          </w:tcPr>
          <w:p w14:paraId="7269879E" w14:textId="77777777" w:rsidR="00651481" w:rsidRPr="00165C8E" w:rsidRDefault="00651481" w:rsidP="00FF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828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5584B05C" w14:textId="0C08621C" w:rsidR="00651481" w:rsidRPr="00165C8E" w:rsidRDefault="00651481" w:rsidP="00FF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65C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R (95% CI)</w:t>
            </w:r>
          </w:p>
        </w:tc>
      </w:tr>
      <w:tr w:rsidR="00651481" w:rsidRPr="00165C8E" w14:paraId="04234AA8" w14:textId="77777777" w:rsidTr="0010162E">
        <w:trPr>
          <w:trHeight w:val="603"/>
        </w:trPr>
        <w:tc>
          <w:tcPr>
            <w:tcW w:w="637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FA8FAF" w14:textId="77777777" w:rsidR="00651481" w:rsidRPr="00165C8E" w:rsidRDefault="00651481" w:rsidP="006514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65C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DF6CF2" w14:textId="77777777" w:rsidR="00651481" w:rsidRDefault="00651481" w:rsidP="00651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2C7CA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High sleep, increasing outdoor time, low screen</w:t>
            </w:r>
          </w:p>
          <w:p w14:paraId="14671A33" w14:textId="0C75F6C6" w:rsidR="00651481" w:rsidRPr="00651481" w:rsidRDefault="00651481" w:rsidP="00651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referent group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6143E133" w14:textId="108C7C65" w:rsidR="00651481" w:rsidRDefault="00651481" w:rsidP="00651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C7CA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High screen, increasing outdoor time, high sleep</w:t>
            </w:r>
          </w:p>
        </w:tc>
      </w:tr>
      <w:tr w:rsidR="00651481" w:rsidRPr="00165C8E" w14:paraId="07DF53F0" w14:textId="77777777" w:rsidTr="0010162E">
        <w:trPr>
          <w:trHeight w:val="397"/>
        </w:trPr>
        <w:tc>
          <w:tcPr>
            <w:tcW w:w="63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F3BC70" w14:textId="4F75204F" w:rsidR="00651481" w:rsidRPr="00165C8E" w:rsidRDefault="00651481" w:rsidP="00651481">
            <w:pPr>
              <w:spacing w:after="0" w:line="240" w:lineRule="auto"/>
              <w:ind w:left="184" w:hanging="184"/>
              <w:rPr>
                <w:rFonts w:ascii="Times New Roman" w:eastAsia="Times New Roman" w:hAnsi="Times New Roman" w:cs="Times New Roman"/>
                <w:b/>
                <w:i/>
                <w:color w:val="000000"/>
                <w:vertAlign w:val="superscript"/>
                <w:lang w:eastAsia="en-AU"/>
              </w:rPr>
            </w:pPr>
            <w:r>
              <w:rPr>
                <w:rFonts w:ascii="Times New Roman" w:hAnsi="Times New Roman" w:cs="Times New Roman"/>
                <w:b/>
                <w:i/>
              </w:rPr>
              <w:t>Maternal knowledge, b</w:t>
            </w:r>
            <w:r w:rsidRPr="00165C8E">
              <w:rPr>
                <w:rFonts w:ascii="Times New Roman" w:hAnsi="Times New Roman" w:cs="Times New Roman"/>
                <w:b/>
                <w:i/>
              </w:rPr>
              <w:t>eliefs, attitudes and expectations</w:t>
            </w:r>
            <w:r w:rsidRPr="00165C8E">
              <w:rPr>
                <w:rFonts w:ascii="Times New Roman" w:hAnsi="Times New Roman" w:cs="Times New Roman"/>
                <w:b/>
                <w:i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90F160" w14:textId="77777777" w:rsidR="00651481" w:rsidRPr="00165C8E" w:rsidRDefault="00651481" w:rsidP="00651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AF443F0" w14:textId="77777777" w:rsidR="00651481" w:rsidRPr="00165C8E" w:rsidRDefault="00651481" w:rsidP="00651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651481" w:rsidRPr="00165C8E" w14:paraId="26ACBE59" w14:textId="77777777" w:rsidTr="0010162E">
        <w:trPr>
          <w:trHeight w:val="397"/>
        </w:trPr>
        <w:tc>
          <w:tcPr>
            <w:tcW w:w="6379" w:type="dxa"/>
            <w:shd w:val="clear" w:color="auto" w:fill="auto"/>
            <w:vAlign w:val="center"/>
            <w:hideMark/>
          </w:tcPr>
          <w:p w14:paraId="1DA3DA82" w14:textId="0BFEBED7" w:rsidR="00651481" w:rsidRPr="00165C8E" w:rsidRDefault="00651481" w:rsidP="00651481">
            <w:pPr>
              <w:spacing w:after="0" w:line="240" w:lineRule="auto"/>
              <w:ind w:left="184" w:hanging="184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A</w:t>
            </w:r>
            <w:r w:rsidRPr="00165C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knowledge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202692C" w14:textId="77777777" w:rsidR="00651481" w:rsidRPr="00165C8E" w:rsidRDefault="00651481" w:rsidP="00651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65C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843" w:type="dxa"/>
            <w:vAlign w:val="center"/>
          </w:tcPr>
          <w:p w14:paraId="44D12607" w14:textId="00697BF6" w:rsidR="00651481" w:rsidRPr="0007149A" w:rsidRDefault="00651481" w:rsidP="00651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7149A">
              <w:rPr>
                <w:rFonts w:ascii="Times New Roman" w:hAnsi="Times New Roman" w:cs="Times New Roman"/>
                <w:color w:val="000000"/>
              </w:rPr>
              <w:t>0.91 (0.42, 2</w:t>
            </w:r>
            <w:r>
              <w:rPr>
                <w:rFonts w:ascii="Times New Roman" w:hAnsi="Times New Roman" w:cs="Times New Roman"/>
                <w:color w:val="000000"/>
              </w:rPr>
              <w:t>.00</w:t>
            </w:r>
            <w:r w:rsidRPr="0007149A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51481" w:rsidRPr="00165C8E" w14:paraId="743B641E" w14:textId="77777777" w:rsidTr="0010162E">
        <w:trPr>
          <w:trHeight w:val="397"/>
        </w:trPr>
        <w:tc>
          <w:tcPr>
            <w:tcW w:w="6379" w:type="dxa"/>
            <w:shd w:val="clear" w:color="auto" w:fill="auto"/>
            <w:vAlign w:val="center"/>
            <w:hideMark/>
          </w:tcPr>
          <w:p w14:paraId="4C0F3413" w14:textId="77777777" w:rsidR="00651481" w:rsidRPr="00165C8E" w:rsidRDefault="00651481" w:rsidP="00651481">
            <w:pPr>
              <w:spacing w:after="0" w:line="240" w:lineRule="auto"/>
              <w:ind w:left="184" w:hanging="184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65C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ews of physically active children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E4D8B46" w14:textId="77777777" w:rsidR="00651481" w:rsidRPr="00165C8E" w:rsidRDefault="00651481" w:rsidP="00651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65C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843" w:type="dxa"/>
            <w:vAlign w:val="center"/>
          </w:tcPr>
          <w:p w14:paraId="19768E3C" w14:textId="38675A96" w:rsidR="00651481" w:rsidRPr="0007149A" w:rsidRDefault="00651481" w:rsidP="00651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7149A">
              <w:rPr>
                <w:rFonts w:ascii="Times New Roman" w:hAnsi="Times New Roman" w:cs="Times New Roman"/>
                <w:color w:val="000000"/>
              </w:rPr>
              <w:t>0.62 (0.29, 1.33)</w:t>
            </w:r>
          </w:p>
        </w:tc>
      </w:tr>
      <w:tr w:rsidR="00651481" w:rsidRPr="00165C8E" w14:paraId="1FB9B0EB" w14:textId="77777777" w:rsidTr="0010162E">
        <w:trPr>
          <w:trHeight w:val="397"/>
        </w:trPr>
        <w:tc>
          <w:tcPr>
            <w:tcW w:w="6379" w:type="dxa"/>
            <w:shd w:val="clear" w:color="auto" w:fill="auto"/>
            <w:vAlign w:val="center"/>
            <w:hideMark/>
          </w:tcPr>
          <w:p w14:paraId="257CC850" w14:textId="635241CD" w:rsidR="00651481" w:rsidRPr="00165C8E" w:rsidRDefault="00651481" w:rsidP="00651481">
            <w:pPr>
              <w:spacing w:after="0" w:line="240" w:lineRule="auto"/>
              <w:ind w:left="184" w:hanging="184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A</w:t>
            </w:r>
            <w:r w:rsidRPr="00165C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optimism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F1D70D1" w14:textId="77777777" w:rsidR="00651481" w:rsidRPr="00165C8E" w:rsidRDefault="00651481" w:rsidP="00651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65C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843" w:type="dxa"/>
            <w:vAlign w:val="center"/>
          </w:tcPr>
          <w:p w14:paraId="1D3F47FF" w14:textId="47632759" w:rsidR="00651481" w:rsidRPr="0007149A" w:rsidRDefault="00651481" w:rsidP="00651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7149A">
              <w:rPr>
                <w:rFonts w:ascii="Times New Roman" w:hAnsi="Times New Roman" w:cs="Times New Roman"/>
                <w:color w:val="000000"/>
              </w:rPr>
              <w:t>0.91 (0.43, 1.92)</w:t>
            </w:r>
          </w:p>
        </w:tc>
      </w:tr>
      <w:tr w:rsidR="00651481" w:rsidRPr="00165C8E" w14:paraId="6FA71F4C" w14:textId="77777777" w:rsidTr="0010162E">
        <w:trPr>
          <w:trHeight w:val="397"/>
        </w:trPr>
        <w:tc>
          <w:tcPr>
            <w:tcW w:w="6379" w:type="dxa"/>
            <w:shd w:val="clear" w:color="auto" w:fill="auto"/>
            <w:vAlign w:val="center"/>
            <w:hideMark/>
          </w:tcPr>
          <w:p w14:paraId="31C4F273" w14:textId="28C003FE" w:rsidR="00651481" w:rsidRPr="00165C8E" w:rsidRDefault="00651481" w:rsidP="00651481">
            <w:pPr>
              <w:spacing w:after="0" w:line="240" w:lineRule="auto"/>
              <w:ind w:left="184" w:hanging="184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65C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Self-efficacy for promoting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A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B95FFC4" w14:textId="77777777" w:rsidR="00651481" w:rsidRPr="00165C8E" w:rsidRDefault="00651481" w:rsidP="00651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65C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843" w:type="dxa"/>
            <w:vAlign w:val="center"/>
          </w:tcPr>
          <w:p w14:paraId="3DA14A2B" w14:textId="5DEF1E72" w:rsidR="00651481" w:rsidRPr="0007149A" w:rsidRDefault="00651481" w:rsidP="00651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07149A">
              <w:rPr>
                <w:rFonts w:ascii="Times New Roman" w:hAnsi="Times New Roman" w:cs="Times New Roman"/>
                <w:b/>
                <w:bCs/>
                <w:color w:val="000000"/>
              </w:rPr>
              <w:t>0.57 (0.35, 0.92)</w:t>
            </w:r>
          </w:p>
        </w:tc>
      </w:tr>
      <w:tr w:rsidR="00651481" w:rsidRPr="00165C8E" w14:paraId="39FFA326" w14:textId="77777777" w:rsidTr="0010162E">
        <w:trPr>
          <w:trHeight w:val="375"/>
        </w:trPr>
        <w:tc>
          <w:tcPr>
            <w:tcW w:w="6379" w:type="dxa"/>
            <w:shd w:val="clear" w:color="auto" w:fill="auto"/>
            <w:vAlign w:val="center"/>
            <w:hideMark/>
          </w:tcPr>
          <w:p w14:paraId="796891FA" w14:textId="59DE46F3" w:rsidR="00651481" w:rsidRPr="00165C8E" w:rsidRDefault="00651481" w:rsidP="00651481">
            <w:pPr>
              <w:spacing w:after="0" w:line="240" w:lineRule="auto"/>
              <w:ind w:left="184" w:hanging="184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65C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Future expectations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or</w:t>
            </w:r>
            <w:r w:rsidRPr="00165C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children’s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A</w:t>
            </w:r>
            <w:r w:rsidRPr="00165C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&amp;</w:t>
            </w:r>
            <w:r w:rsidRPr="00165C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BB52F43" w14:textId="77777777" w:rsidR="00651481" w:rsidRPr="00165C8E" w:rsidRDefault="00651481" w:rsidP="00651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65C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843" w:type="dxa"/>
            <w:vAlign w:val="center"/>
          </w:tcPr>
          <w:p w14:paraId="5ACB0806" w14:textId="4950ED08" w:rsidR="00651481" w:rsidRPr="0007149A" w:rsidRDefault="00651481" w:rsidP="00651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7149A">
              <w:rPr>
                <w:rFonts w:ascii="Times New Roman" w:hAnsi="Times New Roman" w:cs="Times New Roman"/>
                <w:color w:val="000000"/>
              </w:rPr>
              <w:t>1.03 (0.59, 1.82)</w:t>
            </w:r>
          </w:p>
        </w:tc>
      </w:tr>
      <w:tr w:rsidR="00651481" w:rsidRPr="00165C8E" w14:paraId="14A2B6B2" w14:textId="77777777" w:rsidTr="0010162E">
        <w:trPr>
          <w:trHeight w:val="397"/>
        </w:trPr>
        <w:tc>
          <w:tcPr>
            <w:tcW w:w="6379" w:type="dxa"/>
            <w:shd w:val="clear" w:color="auto" w:fill="auto"/>
            <w:vAlign w:val="center"/>
            <w:hideMark/>
          </w:tcPr>
          <w:p w14:paraId="1F22C1E6" w14:textId="77777777" w:rsidR="00651481" w:rsidRPr="00165C8E" w:rsidRDefault="00651481" w:rsidP="00651481">
            <w:pPr>
              <w:spacing w:after="0" w:line="240" w:lineRule="auto"/>
              <w:ind w:left="184" w:hanging="184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65C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loor play concerns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37546E9" w14:textId="77777777" w:rsidR="00651481" w:rsidRPr="00165C8E" w:rsidRDefault="00651481" w:rsidP="00651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65C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843" w:type="dxa"/>
            <w:vAlign w:val="center"/>
          </w:tcPr>
          <w:p w14:paraId="64DD30B7" w14:textId="551B7D56" w:rsidR="00651481" w:rsidRPr="0007149A" w:rsidRDefault="00651481" w:rsidP="00651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7149A">
              <w:rPr>
                <w:rFonts w:ascii="Times New Roman" w:hAnsi="Times New Roman" w:cs="Times New Roman"/>
                <w:color w:val="000000"/>
              </w:rPr>
              <w:t>1.13 (0.57, 2.22)</w:t>
            </w:r>
          </w:p>
        </w:tc>
      </w:tr>
      <w:tr w:rsidR="00651481" w:rsidRPr="00165C8E" w14:paraId="4A21A0EB" w14:textId="77777777" w:rsidTr="0010162E">
        <w:trPr>
          <w:trHeight w:val="397"/>
        </w:trPr>
        <w:tc>
          <w:tcPr>
            <w:tcW w:w="6379" w:type="dxa"/>
            <w:shd w:val="clear" w:color="auto" w:fill="auto"/>
            <w:vAlign w:val="center"/>
            <w:hideMark/>
          </w:tcPr>
          <w:p w14:paraId="414798D1" w14:textId="2EE5FEB6" w:rsidR="00651481" w:rsidRPr="00165C8E" w:rsidRDefault="00651481" w:rsidP="00651481">
            <w:pPr>
              <w:spacing w:after="0" w:line="240" w:lineRule="auto"/>
              <w:ind w:left="184" w:hanging="184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</w:t>
            </w:r>
            <w:r w:rsidRPr="00165C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knowledge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2BE4EB5" w14:textId="77777777" w:rsidR="00651481" w:rsidRPr="00165C8E" w:rsidRDefault="00651481" w:rsidP="00651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65C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843" w:type="dxa"/>
            <w:vAlign w:val="center"/>
          </w:tcPr>
          <w:p w14:paraId="1DA12553" w14:textId="47AA13CF" w:rsidR="00651481" w:rsidRPr="0007149A" w:rsidRDefault="00651481" w:rsidP="00651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07149A">
              <w:rPr>
                <w:rFonts w:ascii="Times New Roman" w:hAnsi="Times New Roman" w:cs="Times New Roman"/>
                <w:b/>
                <w:bCs/>
                <w:color w:val="000000"/>
              </w:rPr>
              <w:t>0.13 (0.05, 0.38)</w:t>
            </w:r>
          </w:p>
        </w:tc>
      </w:tr>
      <w:tr w:rsidR="00651481" w:rsidRPr="00165C8E" w14:paraId="123FED99" w14:textId="77777777" w:rsidTr="0010162E">
        <w:trPr>
          <w:trHeight w:val="397"/>
        </w:trPr>
        <w:tc>
          <w:tcPr>
            <w:tcW w:w="6379" w:type="dxa"/>
            <w:shd w:val="clear" w:color="auto" w:fill="auto"/>
            <w:vAlign w:val="center"/>
            <w:hideMark/>
          </w:tcPr>
          <w:p w14:paraId="072720F4" w14:textId="0B2C1FB3" w:rsidR="00651481" w:rsidRPr="00165C8E" w:rsidRDefault="00651481" w:rsidP="00651481">
            <w:pPr>
              <w:spacing w:after="0" w:line="240" w:lineRule="auto"/>
              <w:ind w:left="184" w:hanging="184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</w:t>
            </w:r>
            <w:r w:rsidRPr="00165C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use for practical reasons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327F25B" w14:textId="77777777" w:rsidR="00651481" w:rsidRPr="00165C8E" w:rsidRDefault="00651481" w:rsidP="00651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65C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843" w:type="dxa"/>
            <w:vAlign w:val="center"/>
          </w:tcPr>
          <w:p w14:paraId="6F89BDB6" w14:textId="016E7CF5" w:rsidR="00651481" w:rsidRPr="0007149A" w:rsidRDefault="00651481" w:rsidP="00651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07149A">
              <w:rPr>
                <w:rFonts w:ascii="Times New Roman" w:hAnsi="Times New Roman" w:cs="Times New Roman"/>
                <w:b/>
                <w:bCs/>
                <w:color w:val="000000"/>
              </w:rPr>
              <w:t>0.22 (0.12, 0.42)</w:t>
            </w:r>
          </w:p>
        </w:tc>
      </w:tr>
      <w:tr w:rsidR="00651481" w:rsidRPr="00165C8E" w14:paraId="0540C3B4" w14:textId="77777777" w:rsidTr="0010162E">
        <w:trPr>
          <w:trHeight w:val="397"/>
        </w:trPr>
        <w:tc>
          <w:tcPr>
            <w:tcW w:w="6379" w:type="dxa"/>
            <w:shd w:val="clear" w:color="auto" w:fill="auto"/>
            <w:vAlign w:val="center"/>
            <w:hideMark/>
          </w:tcPr>
          <w:p w14:paraId="398AD170" w14:textId="532E85C5" w:rsidR="00651481" w:rsidRPr="00165C8E" w:rsidRDefault="00651481" w:rsidP="00651481">
            <w:pPr>
              <w:spacing w:after="0" w:line="240" w:lineRule="auto"/>
              <w:ind w:left="184" w:hanging="184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65C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Self-efficacy for limiting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D917AC6" w14:textId="77777777" w:rsidR="00651481" w:rsidRPr="00165C8E" w:rsidRDefault="00651481" w:rsidP="00651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65C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843" w:type="dxa"/>
            <w:vAlign w:val="center"/>
          </w:tcPr>
          <w:p w14:paraId="30D8B912" w14:textId="44CC2BA7" w:rsidR="00651481" w:rsidRPr="0007149A" w:rsidRDefault="00651481" w:rsidP="00651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7149A">
              <w:rPr>
                <w:rFonts w:ascii="Times New Roman" w:hAnsi="Times New Roman" w:cs="Times New Roman"/>
                <w:color w:val="000000"/>
              </w:rPr>
              <w:t>0.84 (0.51, 1.37)</w:t>
            </w:r>
          </w:p>
        </w:tc>
      </w:tr>
      <w:tr w:rsidR="00651481" w:rsidRPr="00165C8E" w14:paraId="772CFF81" w14:textId="77777777" w:rsidTr="0010162E">
        <w:trPr>
          <w:trHeight w:val="397"/>
        </w:trPr>
        <w:tc>
          <w:tcPr>
            <w:tcW w:w="6379" w:type="dxa"/>
            <w:shd w:val="clear" w:color="auto" w:fill="auto"/>
            <w:vAlign w:val="center"/>
          </w:tcPr>
          <w:p w14:paraId="20A093E7" w14:textId="4575A54B" w:rsidR="00651481" w:rsidRPr="00165C8E" w:rsidRDefault="00651481" w:rsidP="006514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  <w:t>Maternal b</w:t>
            </w:r>
            <w:r w:rsidRPr="00165C8E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AU"/>
              </w:rPr>
              <w:t>ehaviour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B56D1A5" w14:textId="77777777" w:rsidR="00651481" w:rsidRPr="00165C8E" w:rsidRDefault="00651481" w:rsidP="00651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843" w:type="dxa"/>
            <w:vAlign w:val="center"/>
          </w:tcPr>
          <w:p w14:paraId="1DA251E8" w14:textId="77777777" w:rsidR="00651481" w:rsidRPr="0007149A" w:rsidRDefault="00651481" w:rsidP="006514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51481" w:rsidRPr="00165C8E" w14:paraId="6470AD92" w14:textId="77777777" w:rsidTr="0010162E">
        <w:trPr>
          <w:trHeight w:val="397"/>
        </w:trPr>
        <w:tc>
          <w:tcPr>
            <w:tcW w:w="6379" w:type="dxa"/>
            <w:shd w:val="clear" w:color="auto" w:fill="auto"/>
            <w:vAlign w:val="center"/>
          </w:tcPr>
          <w:p w14:paraId="1452E9FB" w14:textId="77777777" w:rsidR="00651481" w:rsidRPr="00165C8E" w:rsidRDefault="00651481" w:rsidP="006514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65C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VPA (hours/day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BE70E3C" w14:textId="77777777" w:rsidR="00651481" w:rsidRPr="00165C8E" w:rsidRDefault="00651481" w:rsidP="00651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65C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843" w:type="dxa"/>
            <w:vAlign w:val="center"/>
          </w:tcPr>
          <w:p w14:paraId="61ADD27B" w14:textId="019950FA" w:rsidR="00651481" w:rsidRPr="0007149A" w:rsidRDefault="00651481" w:rsidP="0065148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7149A">
              <w:rPr>
                <w:rFonts w:ascii="Times New Roman" w:hAnsi="Times New Roman" w:cs="Times New Roman"/>
                <w:color w:val="000000"/>
              </w:rPr>
              <w:t>1.22 (0.8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7149A">
              <w:rPr>
                <w:rFonts w:ascii="Times New Roman" w:hAnsi="Times New Roman" w:cs="Times New Roman"/>
                <w:color w:val="000000"/>
              </w:rPr>
              <w:t>, 1.87)</w:t>
            </w:r>
          </w:p>
        </w:tc>
      </w:tr>
      <w:tr w:rsidR="00651481" w:rsidRPr="005512C9" w14:paraId="69BF2F17" w14:textId="77777777" w:rsidTr="0010162E">
        <w:trPr>
          <w:trHeight w:val="397"/>
        </w:trPr>
        <w:tc>
          <w:tcPr>
            <w:tcW w:w="6379" w:type="dxa"/>
            <w:shd w:val="clear" w:color="auto" w:fill="auto"/>
            <w:vAlign w:val="center"/>
          </w:tcPr>
          <w:p w14:paraId="51BFA1AA" w14:textId="29E46E54" w:rsidR="00651481" w:rsidRPr="00165C8E" w:rsidRDefault="00651481" w:rsidP="00651481">
            <w:pPr>
              <w:spacing w:after="0" w:line="240" w:lineRule="auto"/>
              <w:ind w:left="184" w:hanging="184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</w:t>
            </w:r>
            <w:r w:rsidRPr="00165C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hours/day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FA9D89D" w14:textId="77777777" w:rsidR="00651481" w:rsidRPr="00165C8E" w:rsidRDefault="00651481" w:rsidP="00651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65C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843" w:type="dxa"/>
            <w:vAlign w:val="center"/>
          </w:tcPr>
          <w:p w14:paraId="3A765C49" w14:textId="5F8EA543" w:rsidR="00651481" w:rsidRPr="0007149A" w:rsidRDefault="00651481" w:rsidP="0065148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7149A">
              <w:rPr>
                <w:rFonts w:ascii="Times New Roman" w:hAnsi="Times New Roman" w:cs="Times New Roman"/>
                <w:b/>
                <w:bCs/>
                <w:color w:val="000000"/>
              </w:rPr>
              <w:t>5.27 (2.78, 10.00)</w:t>
            </w:r>
          </w:p>
        </w:tc>
      </w:tr>
      <w:tr w:rsidR="00651481" w:rsidRPr="00165C8E" w14:paraId="46994853" w14:textId="77777777" w:rsidTr="0010162E">
        <w:trPr>
          <w:trHeight w:val="397"/>
        </w:trPr>
        <w:tc>
          <w:tcPr>
            <w:tcW w:w="6379" w:type="dxa"/>
            <w:shd w:val="clear" w:color="auto" w:fill="auto"/>
            <w:vAlign w:val="center"/>
          </w:tcPr>
          <w:p w14:paraId="667E65A3" w14:textId="77777777" w:rsidR="00651481" w:rsidRPr="00165C8E" w:rsidRDefault="00651481" w:rsidP="00651481">
            <w:pPr>
              <w:spacing w:after="0" w:line="240" w:lineRule="auto"/>
              <w:ind w:left="184" w:hanging="184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</w:pPr>
            <w:r w:rsidRPr="00165C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ood sleep quality</w:t>
            </w:r>
            <w:r w:rsidRPr="00165C8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b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A0E07B7" w14:textId="77777777" w:rsidR="00651481" w:rsidRPr="00165C8E" w:rsidRDefault="00651481" w:rsidP="00651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65C8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1843" w:type="dxa"/>
            <w:vAlign w:val="center"/>
          </w:tcPr>
          <w:p w14:paraId="0F157E41" w14:textId="18654F21" w:rsidR="00651481" w:rsidRPr="0007149A" w:rsidRDefault="00651481" w:rsidP="0065148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7149A">
              <w:rPr>
                <w:rFonts w:ascii="Times New Roman" w:hAnsi="Times New Roman" w:cs="Times New Roman"/>
                <w:color w:val="000000"/>
              </w:rPr>
              <w:t>0.7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7149A">
              <w:rPr>
                <w:rFonts w:ascii="Times New Roman" w:hAnsi="Times New Roman" w:cs="Times New Roman"/>
                <w:color w:val="000000"/>
              </w:rPr>
              <w:t xml:space="preserve"> (0.33, 1.51)</w:t>
            </w:r>
          </w:p>
        </w:tc>
      </w:tr>
    </w:tbl>
    <w:p w14:paraId="2BB2784C" w14:textId="77777777" w:rsidR="00651481" w:rsidRPr="005512C9" w:rsidRDefault="00651481" w:rsidP="00651481">
      <w:pPr>
        <w:spacing w:after="0" w:line="240" w:lineRule="auto"/>
        <w:rPr>
          <w:rFonts w:ascii="Times New Roman" w:hAnsi="Times New Roman" w:cs="Times New Roman"/>
        </w:rPr>
      </w:pPr>
      <w:r w:rsidRPr="005512C9">
        <w:rPr>
          <w:rFonts w:ascii="Times New Roman" w:hAnsi="Times New Roman" w:cs="Times New Roman"/>
        </w:rPr>
        <w:t xml:space="preserve">Notes: </w:t>
      </w:r>
      <w:r w:rsidRPr="005512C9">
        <w:rPr>
          <w:rFonts w:ascii="Times New Roman" w:hAnsi="Times New Roman" w:cs="Times New Roman"/>
          <w:vertAlign w:val="superscript"/>
        </w:rPr>
        <w:t>a</w:t>
      </w:r>
      <w:r w:rsidRPr="005512C9">
        <w:rPr>
          <w:rFonts w:ascii="Times New Roman" w:hAnsi="Times New Roman" w:cs="Times New Roman"/>
        </w:rPr>
        <w:t xml:space="preserve"> Higher score indicates maternal beliefs, attitudes and expectations are in line with evidence/recommendations; </w:t>
      </w:r>
      <w:r w:rsidRPr="005512C9">
        <w:rPr>
          <w:rFonts w:ascii="Times New Roman" w:hAnsi="Times New Roman" w:cs="Times New Roman"/>
          <w:vertAlign w:val="superscript"/>
        </w:rPr>
        <w:t xml:space="preserve">b </w:t>
      </w:r>
      <w:r w:rsidRPr="005512C9">
        <w:rPr>
          <w:rFonts w:ascii="Times New Roman" w:hAnsi="Times New Roman" w:cs="Times New Roman"/>
        </w:rPr>
        <w:t>categorical variable (reference category = bad sleep quality); analyses adjusted for child sex and baseline age, intervention allocation, and clustering by first-time parent group; boldface denotes statistical significance (p&lt;0.05)</w:t>
      </w:r>
    </w:p>
    <w:p w14:paraId="78BDBC1F" w14:textId="77777777" w:rsidR="00651481" w:rsidRPr="00BC094C" w:rsidRDefault="00651481" w:rsidP="00651481">
      <w:pPr>
        <w:spacing w:after="0" w:line="240" w:lineRule="auto"/>
        <w:rPr>
          <w:rFonts w:ascii="Times New Roman" w:hAnsi="Times New Roman" w:cs="Times New Roman"/>
        </w:rPr>
      </w:pPr>
      <w:r w:rsidRPr="005512C9">
        <w:rPr>
          <w:rFonts w:ascii="Times New Roman" w:hAnsi="Times New Roman" w:cs="Times New Roman"/>
        </w:rPr>
        <w:t>Abbreviations: CI, confidence interval; MVPA, moderate- to vigorous-intensity physical activity; OR, odds ratio</w:t>
      </w:r>
      <w:r>
        <w:rPr>
          <w:rFonts w:ascii="Times New Roman" w:hAnsi="Times New Roman" w:cs="Times New Roman"/>
        </w:rPr>
        <w:t>; PA, physical activity; ST, screen time</w:t>
      </w:r>
    </w:p>
    <w:p w14:paraId="0F56077A" w14:textId="77777777" w:rsidR="00196010" w:rsidRDefault="00196010"/>
    <w:sectPr w:rsidR="00196010" w:rsidSect="0006339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39B"/>
    <w:rsid w:val="0006339B"/>
    <w:rsid w:val="0007149A"/>
    <w:rsid w:val="0010162E"/>
    <w:rsid w:val="00196010"/>
    <w:rsid w:val="00357C9C"/>
    <w:rsid w:val="00387B3F"/>
    <w:rsid w:val="003C2D37"/>
    <w:rsid w:val="005E66A0"/>
    <w:rsid w:val="00651481"/>
    <w:rsid w:val="00810802"/>
    <w:rsid w:val="00843C7C"/>
    <w:rsid w:val="00844AA7"/>
    <w:rsid w:val="00885DEB"/>
    <w:rsid w:val="00C57FA8"/>
    <w:rsid w:val="00CB3B36"/>
    <w:rsid w:val="00D27E21"/>
    <w:rsid w:val="00F77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62A4A"/>
  <w15:chartTrackingRefBased/>
  <w15:docId w15:val="{E46A0CAE-3F21-417B-B2F1-4C7EAFBD4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33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60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01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85D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5D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5D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5D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5DE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51</Words>
  <Characters>257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3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Downing</dc:creator>
  <cp:keywords/>
  <dc:description/>
  <cp:lastModifiedBy>Katherine Downing</cp:lastModifiedBy>
  <cp:revision>3</cp:revision>
  <dcterms:created xsi:type="dcterms:W3CDTF">2020-10-05T01:31:00Z</dcterms:created>
  <dcterms:modified xsi:type="dcterms:W3CDTF">2020-10-05T02:16:00Z</dcterms:modified>
</cp:coreProperties>
</file>